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b w:val="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2. </w:t>
      </w:r>
      <w:r w:rsidDel="00000000" w:rsidR="00000000" w:rsidRPr="00000000">
        <w:rPr>
          <w:rFonts w:ascii="Times New Roman" w:cs="Times New Roman" w:eastAsia="Times New Roman" w:hAnsi="Times New Roman"/>
          <w:b w:val="0"/>
          <w:rtl w:val="0"/>
        </w:rPr>
        <w:t xml:space="preserve">Over-representated pathways from Reactome and WikiPathways database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0"/>
          <w:sz w:val="24"/>
          <w:szCs w:val="24"/>
        </w:rPr>
      </w:pPr>
      <w:bookmarkStart w:colFirst="0" w:colLast="0" w:name="_heading=h.qp6pqgiwg3d4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W w:w="11910.0" w:type="dxa"/>
        <w:jc w:val="left"/>
        <w:tblInd w:w="0.0" w:type="dxa"/>
        <w:tblLayout w:type="fixed"/>
        <w:tblLook w:val="0000"/>
      </w:tblPr>
      <w:tblGrid>
        <w:gridCol w:w="984"/>
        <w:gridCol w:w="1566"/>
        <w:gridCol w:w="1515"/>
        <w:gridCol w:w="1815"/>
        <w:gridCol w:w="1020"/>
        <w:gridCol w:w="1650"/>
        <w:gridCol w:w="3360"/>
        <w:tblGridChange w:id="0">
          <w:tblGrid>
            <w:gridCol w:w="984"/>
            <w:gridCol w:w="1566"/>
            <w:gridCol w:w="1515"/>
            <w:gridCol w:w="1815"/>
            <w:gridCol w:w="1020"/>
            <w:gridCol w:w="1650"/>
            <w:gridCol w:w="3360"/>
          </w:tblGrid>
        </w:tblGridChange>
      </w:tblGrid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bookmarkStart w:colFirst="0" w:colLast="0" w:name="_heading=h.juhseo9bropg" w:id="1"/>
            <w:bookmarkEnd w:id="1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our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bookmarkStart w:colFirst="0" w:colLast="0" w:name="_heading=h.rlf0kpw8c407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erm_nam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bookmarkStart w:colFirst="0" w:colLast="0" w:name="_heading=h.2w5eopy80b34" w:id="3"/>
            <w:bookmarkEnd w:id="3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erm_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bookmarkStart w:colFirst="0" w:colLast="0" w:name="_heading=h.s71m6ige1m5d" w:id="4"/>
            <w:bookmarkEnd w:id="4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djusted_p_valu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bookmarkStart w:colFirst="0" w:colLast="0" w:name="_heading=h.93vq0ybmhtwp" w:id="5"/>
            <w:bookmarkEnd w:id="5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erm_siz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bookmarkStart w:colFirst="0" w:colLast="0" w:name="_heading=h.iacl46md6w6w" w:id="6"/>
            <w:bookmarkEnd w:id="6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tersection_siz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bookmarkStart w:colFirst="0" w:colLast="0" w:name="_heading=h.2ujul1rbabfe" w:id="7"/>
            <w:bookmarkEnd w:id="7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ntersections</w:t>
            </w:r>
          </w:p>
        </w:tc>
      </w:tr>
      <w:tr>
        <w:trPr>
          <w:trHeight w:val="77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i6jjh4n3tgv5" w:id="8"/>
            <w:bookmarkEnd w:id="8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l383rytqhsqs" w:id="9"/>
            <w:bookmarkEnd w:id="9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ignaling by Receptor Tyrosine Kina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aczhk75hmsuv" w:id="10"/>
            <w:bookmarkEnd w:id="10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C:R-HSA-90069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saidxhxrdb8z" w:id="11"/>
            <w:bookmarkEnd w:id="11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775715232103108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dssorztzxx8j" w:id="12"/>
            <w:bookmarkEnd w:id="12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4jmyq9kwd1c6" w:id="13"/>
            <w:bookmarkEnd w:id="13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lyb8gb4c8i7u" w:id="14"/>
            <w:bookmarkEnd w:id="14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POE,ATP6V1B2,BDNF,ITGB1,NRP1</w:t>
            </w:r>
          </w:p>
        </w:tc>
      </w:tr>
      <w:tr>
        <w:trPr>
          <w:trHeight w:val="77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caud16k5u1h7" w:id="15"/>
            <w:bookmarkEnd w:id="15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au8qp033l8f8" w:id="16"/>
            <w:bookmarkEnd w:id="16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CM proteoglyca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ip0c59y1q1c8" w:id="17"/>
            <w:bookmarkEnd w:id="17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C:R-HSA-30001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k56a81ee7lks" w:id="18"/>
            <w:bookmarkEnd w:id="18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557694754160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qs3xnk76rqvi" w:id="19"/>
            <w:bookmarkEnd w:id="19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xahbdbx3gxsk" w:id="20"/>
            <w:bookmarkEnd w:id="20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1ma7xlgb5vwe" w:id="21"/>
            <w:bookmarkEnd w:id="21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CAN,HAPLN1,ITGB1</w:t>
            </w:r>
          </w:p>
        </w:tc>
      </w:tr>
      <w:tr>
        <w:trPr>
          <w:trHeight w:val="77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intd23ecrge2" w:id="22"/>
            <w:bookmarkEnd w:id="22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k3ftuaglmcvi" w:id="23"/>
            <w:bookmarkEnd w:id="23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HL1 interac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r34uivgvrr37" w:id="24"/>
            <w:bookmarkEnd w:id="24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C:R-HSA-4470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4mm3p4fyxptx" w:id="25"/>
            <w:bookmarkEnd w:id="25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893910047243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nn874apg4ztr" w:id="26"/>
            <w:bookmarkEnd w:id="26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zfe6d97xb04s" w:id="27"/>
            <w:bookmarkEnd w:id="27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2avkhhm80dye" w:id="28"/>
            <w:bookmarkEnd w:id="28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TGB1,NRP1</w:t>
            </w:r>
          </w:p>
        </w:tc>
      </w:tr>
      <w:tr>
        <w:trPr>
          <w:trHeight w:val="77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73zrxc62ao47" w:id="29"/>
            <w:bookmarkEnd w:id="29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zb7n7pr1y9mh" w:id="30"/>
            <w:bookmarkEnd w:id="30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ignal Transduc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of87jiu9hyme" w:id="31"/>
            <w:bookmarkEnd w:id="31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C:R-HSA-1625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k2jhp54vhheh" w:id="32"/>
            <w:bookmarkEnd w:id="32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038237216510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tveo2gu5m9ae" w:id="33"/>
            <w:bookmarkEnd w:id="33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dvcnm7mp6m2b" w:id="34"/>
            <w:bookmarkEnd w:id="34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3zmo3jme8oby" w:id="35"/>
            <w:bookmarkEnd w:id="35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FT88,CRHBP,HTR1A,APOE,ATP6V1B2,BDNF,ITGB1,NRP1,GNB3</w:t>
            </w:r>
          </w:p>
        </w:tc>
      </w:tr>
      <w:tr>
        <w:trPr>
          <w:trHeight w:val="77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69qu7h7p3vw" w:id="36"/>
            <w:bookmarkEnd w:id="36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25cwcxrerdl2" w:id="37"/>
            <w:bookmarkEnd w:id="37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ignal transduction by L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sjv7ok9x3s72" w:id="38"/>
            <w:bookmarkEnd w:id="38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C:R-HSA-4451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5c15ppfcun" w:id="39"/>
            <w:bookmarkEnd w:id="39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9959429890085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nxu168o0hblm" w:id="40"/>
            <w:bookmarkEnd w:id="40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dhuriv3tv4lj" w:id="41"/>
            <w:bookmarkEnd w:id="41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yz05k5ts7a74" w:id="42"/>
            <w:bookmarkEnd w:id="42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TGB1,NRP1</w:t>
            </w:r>
          </w:p>
        </w:tc>
      </w:tr>
      <w:tr>
        <w:trPr>
          <w:trHeight w:val="77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xaln77k04ivs" w:id="43"/>
            <w:bookmarkEnd w:id="43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7e4a959bgs0k" w:id="44"/>
            <w:bookmarkEnd w:id="44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rcadian Cloc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wk4sangjmne4" w:id="45"/>
            <w:bookmarkEnd w:id="45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C:R-HSA-4002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fu8jt8o6sxi1" w:id="46"/>
            <w:bookmarkEnd w:id="46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120718418858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fk3t0ji5a698" w:id="47"/>
            <w:bookmarkEnd w:id="47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qqiitn2nmx2h" w:id="48"/>
            <w:bookmarkEnd w:id="48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kef0mbhpyiml" w:id="49"/>
            <w:bookmarkEnd w:id="49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ORA,SIRT1</w:t>
            </w:r>
          </w:p>
        </w:tc>
      </w:tr>
      <w:tr>
        <w:trPr>
          <w:trHeight w:val="77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6r4z9byhau85" w:id="50"/>
            <w:bookmarkEnd w:id="50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80i98yqdk9jg" w:id="51"/>
            <w:bookmarkEnd w:id="51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xtracellular matrix organiz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p9tf2qxesyiz" w:id="52"/>
            <w:bookmarkEnd w:id="52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AC:R-HSA-14742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  <w:between w:color="000000" w:space="0" w:sz="0" w:val="none"/>
              </w:pBdr>
              <w:shd w:fill="auto" w:val="clear"/>
              <w:spacing w:after="0" w:before="0" w:line="259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vgwcnby6gs0n" w:id="53"/>
            <w:bookmarkEnd w:id="53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80440368990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ywi2sn3k9zu6" w:id="54"/>
            <w:bookmarkEnd w:id="54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ed16aya4hc4j" w:id="55"/>
            <w:bookmarkEnd w:id="55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5c0asqp7sbu7" w:id="56"/>
            <w:bookmarkEnd w:id="56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CAN,HAPLN1</w:t>
            </w:r>
          </w:p>
        </w:tc>
      </w:tr>
      <w:tr>
        <w:trPr>
          <w:trHeight w:val="1325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bookmarkStart w:colFirst="0" w:colLast="0" w:name="_heading=h.ldyqhlrkm12v" w:id="57"/>
            <w:bookmarkEnd w:id="57"/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dden Infant Death Syndrome (SIDS) Susceptibility Pathway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P:WP7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39E-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PH1,RORA,HTR1A,BDNF,GNB3</w:t>
            </w:r>
          </w:p>
        </w:tc>
      </w:tr>
      <w:tr>
        <w:trPr>
          <w:trHeight w:val="77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iogenic Amine Synthesi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P:WP5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207645850082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PH1,COMT</w:t>
            </w:r>
          </w:p>
        </w:tc>
      </w:tr>
      <w:tr>
        <w:trPr>
          <w:trHeight w:val="77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rcadian rhythm related gen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P:WP35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7015715978798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PH1,RORA,SIRT1</w:t>
            </w:r>
          </w:p>
        </w:tc>
      </w:tr>
      <w:tr>
        <w:trPr>
          <w:trHeight w:val="77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elatonin metabolism and effec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P:WP32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3770769188509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IRT1,APOE</w:t>
            </w:r>
          </w:p>
        </w:tc>
      </w:tr>
      <w:tr>
        <w:trPr>
          <w:trHeight w:val="77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I3K-Akt Signaling Pathwa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P:WP41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643456953317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0" w:lineRule="auto"/>
              <w:jc w:val="righ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DNF,ITGB1,GNB3</w:t>
            </w:r>
          </w:p>
        </w:tc>
      </w:tr>
    </w:tbl>
    <w:p w:rsidR="00000000" w:rsidDel="00000000" w:rsidP="00000000" w:rsidRDefault="00000000" w:rsidRPr="00000000" w14:paraId="0000005E">
      <w:pPr>
        <w:rPr>
          <w:rFonts w:ascii="Times New Roman" w:cs="Times New Roman" w:eastAsia="Times New Roman" w:hAnsi="Times New Roman"/>
          <w:b w:val="1"/>
          <w:sz w:val="18"/>
          <w:szCs w:val="18"/>
        </w:rPr>
      </w:pPr>
      <w:bookmarkStart w:colFirst="0" w:colLast="0" w:name="_heading=h.fnwy2zajrdvu" w:id="58"/>
      <w:bookmarkEnd w:id="58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a4rwxqt1phn3" w:id="59"/>
      <w:bookmarkEnd w:id="59"/>
      <w:r w:rsidDel="00000000" w:rsidR="00000000" w:rsidRPr="00000000">
        <w:rPr>
          <w:rtl w:val="0"/>
        </w:rPr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1" w:default="1">
    <w:name w:val="Normal"/>
    <w:uiPriority w:val="0"/>
    <w:qFormat w:val="1"/>
    <w:pPr>
      <w:spacing w:after="160" w:line="259" w:lineRule="auto"/>
    </w:pPr>
    <w:rPr>
      <w:rFonts w:ascii="Calibri" w:cs="Calibri" w:eastAsia="Calibri" w:hAnsi="Calibri"/>
      <w:sz w:val="22"/>
      <w:szCs w:val="22"/>
      <w:lang w:val="en-US"/>
    </w:rPr>
  </w:style>
  <w:style w:type="paragraph" w:styleId="2">
    <w:name w:val="heading 1"/>
    <w:basedOn w:val="1"/>
    <w:next w:val="1"/>
    <w:uiPriority w:val="0"/>
    <w:pPr>
      <w:keepNext w:val="1"/>
      <w:keepLines w:val="1"/>
      <w:spacing w:after="120" w:before="480"/>
    </w:pPr>
    <w:rPr>
      <w:b w:val="1"/>
      <w:sz w:val="48"/>
      <w:szCs w:val="48"/>
    </w:rPr>
  </w:style>
  <w:style w:type="paragraph" w:styleId="3">
    <w:name w:val="heading 2"/>
    <w:basedOn w:val="1"/>
    <w:next w:val="1"/>
    <w:uiPriority w:val="0"/>
    <w:pPr>
      <w:keepNext w:val="1"/>
      <w:keepLines w:val="1"/>
      <w:spacing w:after="80" w:before="360"/>
    </w:pPr>
    <w:rPr>
      <w:b w:val="1"/>
      <w:sz w:val="36"/>
      <w:szCs w:val="36"/>
    </w:rPr>
  </w:style>
  <w:style w:type="paragraph" w:styleId="4">
    <w:name w:val="heading 3"/>
    <w:basedOn w:val="1"/>
    <w:next w:val="1"/>
    <w:uiPriority w:val="0"/>
    <w:pPr>
      <w:keepNext w:val="1"/>
      <w:keepLines w:val="1"/>
      <w:spacing w:after="80" w:before="280"/>
    </w:pPr>
    <w:rPr>
      <w:b w:val="1"/>
      <w:sz w:val="28"/>
      <w:szCs w:val="28"/>
    </w:rPr>
  </w:style>
  <w:style w:type="paragraph" w:styleId="5">
    <w:name w:val="heading 4"/>
    <w:basedOn w:val="1"/>
    <w:next w:val="1"/>
    <w:uiPriority w:val="0"/>
    <w:pPr>
      <w:keepNext w:val="1"/>
      <w:keepLines w:val="1"/>
      <w:spacing w:after="40" w:before="240"/>
    </w:pPr>
    <w:rPr>
      <w:b w:val="1"/>
      <w:sz w:val="24"/>
      <w:szCs w:val="24"/>
    </w:rPr>
  </w:style>
  <w:style w:type="paragraph" w:styleId="6">
    <w:name w:val="heading 5"/>
    <w:basedOn w:val="1"/>
    <w:next w:val="1"/>
    <w:uiPriority w:val="0"/>
    <w:pPr>
      <w:keepNext w:val="1"/>
      <w:keepLines w:val="1"/>
      <w:spacing w:after="40" w:before="220"/>
    </w:pPr>
    <w:rPr>
      <w:b w:val="1"/>
      <w:sz w:val="22"/>
      <w:szCs w:val="22"/>
    </w:rPr>
  </w:style>
  <w:style w:type="paragraph" w:styleId="7">
    <w:name w:val="heading 6"/>
    <w:basedOn w:val="1"/>
    <w:next w:val="1"/>
    <w:uiPriority w:val="0"/>
    <w:pPr>
      <w:keepNext w:val="1"/>
      <w:keepLines w:val="1"/>
      <w:spacing w:after="40" w:before="200"/>
    </w:pPr>
    <w:rPr>
      <w:b w:val="1"/>
      <w:sz w:val="20"/>
      <w:szCs w:val="20"/>
    </w:rPr>
  </w:style>
  <w:style w:type="character" w:styleId="8" w:default="1">
    <w:name w:val="Default Paragraph Font"/>
    <w:uiPriority w:val="1"/>
    <w:semiHidden w:val="1"/>
    <w:unhideWhenUsed w:val="1"/>
  </w:style>
  <w:style w:type="table" w:styleId="9" w:default="1">
    <w:name w:val="Normal Table"/>
    <w:uiPriority w:val="99"/>
    <w:semiHidden w:val="1"/>
    <w:unhideWhenUsed w:val="1"/>
    <w:tblPr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10">
    <w:name w:val="Subtitle"/>
    <w:basedOn w:val="1"/>
    <w:next w:val="1"/>
    <w:uiPriority w:val="0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11">
    <w:name w:val="Table Grid"/>
    <w:basedOn w:val="9"/>
    <w:uiPriority w:val="39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12">
    <w:name w:val="Title"/>
    <w:basedOn w:val="1"/>
    <w:next w:val="1"/>
    <w:uiPriority w:val="0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13" w:customStyle="1">
    <w:name w:val="Table Normal1"/>
    <w:uiPriority w:val="0"/>
  </w:style>
  <w:style w:type="table" w:styleId="14" w:customStyle="1">
    <w:name w:val="_Style 14"/>
    <w:basedOn w:val="13"/>
    <w:uiPriority w:val="0"/>
    <w:tblPr>
      <w:tblCellMar>
        <w:top w:w="100.0" w:type="dxa"/>
        <w:left w:w="100.0" w:type="dxa"/>
        <w:bottom w:w="100.0" w:type="dxa"/>
        <w:right w:w="100.0" w:type="dxa"/>
      </w:tblCellMar>
    </w:tblPr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/udrA7U+CFHA6jtxXRcja/RLrA==">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8T21:34:00Z</dcterms:created>
  <dc:creator>augustoanguitaruiz@gmail.com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719</vt:lpwstr>
  </property>
</Properties>
</file>